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3B8A2" w14:textId="59EF491C" w:rsidR="00610818" w:rsidRDefault="00A4252F">
      <w:pPr>
        <w:rPr>
          <w:rFonts w:ascii="Times New Roman" w:hAnsi="Times New Roman" w:cs="Times New Roman"/>
          <w:sz w:val="24"/>
          <w:szCs w:val="24"/>
        </w:rPr>
      </w:pPr>
      <w:r w:rsidRPr="00A4252F">
        <w:rPr>
          <w:rFonts w:ascii="Times New Roman" w:hAnsi="Times New Roman" w:cs="Times New Roman"/>
          <w:sz w:val="24"/>
          <w:szCs w:val="24"/>
        </w:rPr>
        <w:t>Supplemental Table 1: Palpation grading scale</w:t>
      </w:r>
    </w:p>
    <w:p w14:paraId="1E06E2FB" w14:textId="77777777" w:rsidR="00A4252F" w:rsidRDefault="00A425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960"/>
      </w:tblGrid>
      <w:tr w:rsidR="00A4252F" w14:paraId="39C65DF8" w14:textId="77777777" w:rsidTr="00182E8A">
        <w:tc>
          <w:tcPr>
            <w:tcW w:w="985" w:type="dxa"/>
            <w:shd w:val="clear" w:color="auto" w:fill="BFBFBF" w:themeFill="background1" w:themeFillShade="BF"/>
            <w:vAlign w:val="center"/>
          </w:tcPr>
          <w:p w14:paraId="43D3DBAA" w14:textId="77777777" w:rsidR="00A4252F" w:rsidRPr="009E6A1E" w:rsidRDefault="00A4252F" w:rsidP="00182E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6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3960" w:type="dxa"/>
            <w:shd w:val="clear" w:color="auto" w:fill="BFBFBF" w:themeFill="background1" w:themeFillShade="BF"/>
            <w:vAlign w:val="center"/>
          </w:tcPr>
          <w:p w14:paraId="319EF268" w14:textId="77777777" w:rsidR="00A4252F" w:rsidRPr="009E6A1E" w:rsidRDefault="00A4252F" w:rsidP="00182E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6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A4252F" w14:paraId="7E685F76" w14:textId="77777777" w:rsidTr="00182E8A">
        <w:tc>
          <w:tcPr>
            <w:tcW w:w="985" w:type="dxa"/>
            <w:vAlign w:val="center"/>
          </w:tcPr>
          <w:p w14:paraId="0A0FB2F0" w14:textId="77777777" w:rsidR="00A4252F" w:rsidRDefault="00A4252F" w:rsidP="0018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60" w:type="dxa"/>
            <w:vAlign w:val="center"/>
          </w:tcPr>
          <w:p w14:paraId="17504B60" w14:textId="77777777" w:rsidR="00A4252F" w:rsidRDefault="00A4252F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lpable contractility</w:t>
            </w:r>
          </w:p>
        </w:tc>
      </w:tr>
      <w:tr w:rsidR="00A4252F" w14:paraId="1F54619B" w14:textId="77777777" w:rsidTr="00182E8A">
        <w:tc>
          <w:tcPr>
            <w:tcW w:w="985" w:type="dxa"/>
            <w:vAlign w:val="center"/>
          </w:tcPr>
          <w:p w14:paraId="05233DE9" w14:textId="77777777" w:rsidR="00A4252F" w:rsidRDefault="00A4252F" w:rsidP="0018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vAlign w:val="center"/>
          </w:tcPr>
          <w:p w14:paraId="340AD9DA" w14:textId="77777777" w:rsidR="00A4252F" w:rsidRDefault="00A4252F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nt contractility, not easily palpable</w:t>
            </w:r>
          </w:p>
        </w:tc>
      </w:tr>
      <w:tr w:rsidR="00A4252F" w14:paraId="47B0AA42" w14:textId="77777777" w:rsidTr="00182E8A">
        <w:tc>
          <w:tcPr>
            <w:tcW w:w="985" w:type="dxa"/>
            <w:vAlign w:val="center"/>
          </w:tcPr>
          <w:p w14:paraId="03312FE2" w14:textId="77777777" w:rsidR="00A4252F" w:rsidRDefault="00A4252F" w:rsidP="0018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vAlign w:val="center"/>
          </w:tcPr>
          <w:p w14:paraId="1106A9E7" w14:textId="77777777" w:rsidR="00A4252F" w:rsidRDefault="00A4252F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 contractility, easily palpable</w:t>
            </w:r>
          </w:p>
        </w:tc>
      </w:tr>
      <w:tr w:rsidR="00A4252F" w14:paraId="0484EF2A" w14:textId="77777777" w:rsidTr="00182E8A">
        <w:tc>
          <w:tcPr>
            <w:tcW w:w="985" w:type="dxa"/>
            <w:vAlign w:val="center"/>
          </w:tcPr>
          <w:p w14:paraId="5F807E51" w14:textId="77777777" w:rsidR="00A4252F" w:rsidRDefault="00A4252F" w:rsidP="0018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vAlign w:val="center"/>
          </w:tcPr>
          <w:p w14:paraId="5F7AC92F" w14:textId="77777777" w:rsidR="00A4252F" w:rsidRDefault="00A4252F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contractility palpable</w:t>
            </w:r>
          </w:p>
        </w:tc>
      </w:tr>
      <w:tr w:rsidR="00A4252F" w14:paraId="6E408B70" w14:textId="77777777" w:rsidTr="00182E8A">
        <w:tc>
          <w:tcPr>
            <w:tcW w:w="985" w:type="dxa"/>
            <w:vAlign w:val="center"/>
          </w:tcPr>
          <w:p w14:paraId="7AD7BEA0" w14:textId="77777777" w:rsidR="00A4252F" w:rsidRDefault="00A4252F" w:rsidP="0018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vAlign w:val="center"/>
          </w:tcPr>
          <w:p w14:paraId="41B8EBF2" w14:textId="77777777" w:rsidR="00A4252F" w:rsidRDefault="00A4252F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 contractility palpable</w:t>
            </w:r>
          </w:p>
        </w:tc>
      </w:tr>
      <w:tr w:rsidR="00A4252F" w14:paraId="446C9ADA" w14:textId="77777777" w:rsidTr="00182E8A">
        <w:tc>
          <w:tcPr>
            <w:tcW w:w="985" w:type="dxa"/>
            <w:vAlign w:val="center"/>
          </w:tcPr>
          <w:p w14:paraId="3D323070" w14:textId="77777777" w:rsidR="00A4252F" w:rsidRDefault="00A4252F" w:rsidP="0018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3960" w:type="dxa"/>
            <w:vAlign w:val="center"/>
          </w:tcPr>
          <w:p w14:paraId="49791021" w14:textId="77777777" w:rsidR="00A4252F" w:rsidRDefault="00A4252F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contractility at the skin level</w:t>
            </w:r>
          </w:p>
        </w:tc>
      </w:tr>
    </w:tbl>
    <w:p w14:paraId="4AE810A8" w14:textId="77777777" w:rsidR="00A4252F" w:rsidRPr="00A4252F" w:rsidRDefault="00A4252F">
      <w:pPr>
        <w:rPr>
          <w:rFonts w:ascii="Times New Roman" w:hAnsi="Times New Roman" w:cs="Times New Roman"/>
          <w:sz w:val="24"/>
          <w:szCs w:val="24"/>
        </w:rPr>
      </w:pPr>
    </w:p>
    <w:sectPr w:rsidR="00A4252F" w:rsidRPr="00A42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52F"/>
    <w:rsid w:val="00160B9E"/>
    <w:rsid w:val="00282E52"/>
    <w:rsid w:val="00413923"/>
    <w:rsid w:val="004422A2"/>
    <w:rsid w:val="005A1423"/>
    <w:rsid w:val="00610818"/>
    <w:rsid w:val="00712979"/>
    <w:rsid w:val="0076254D"/>
    <w:rsid w:val="007D15F9"/>
    <w:rsid w:val="009249C2"/>
    <w:rsid w:val="009D7754"/>
    <w:rsid w:val="00A4252F"/>
    <w:rsid w:val="00A46F8C"/>
    <w:rsid w:val="00BC1694"/>
    <w:rsid w:val="00CF3712"/>
    <w:rsid w:val="00E1396A"/>
    <w:rsid w:val="00E56989"/>
    <w:rsid w:val="00FF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3726B"/>
  <w15:chartTrackingRefBased/>
  <w15:docId w15:val="{59AF6949-6417-4E9A-BC41-4984470A1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5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5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5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5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5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5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5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5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5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5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5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5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5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5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5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5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5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5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5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5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5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5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5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5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5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5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2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ndiola</dc:creator>
  <cp:keywords/>
  <dc:description/>
  <cp:lastModifiedBy>Michelle Mendiola</cp:lastModifiedBy>
  <cp:revision>1</cp:revision>
  <dcterms:created xsi:type="dcterms:W3CDTF">2024-12-20T19:46:00Z</dcterms:created>
  <dcterms:modified xsi:type="dcterms:W3CDTF">2024-12-20T19:48:00Z</dcterms:modified>
</cp:coreProperties>
</file>